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/>
      </w:pPr>
      <w:r>
        <w:rPr>
          <w:rStyle w:val="StrongEmphasis"/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pl-PL"/>
        </w:rPr>
        <w:t xml:space="preserve">Additional file 3. </w:t>
      </w:r>
      <w:r>
        <w:rPr>
          <w:rStyle w:val="StrongEmphasis"/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pl-PL"/>
        </w:rPr>
        <w:t>Differentially expressed genes in patients on admission versus 6 months after AMI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2000"/>
        <w:gridCol w:w="3064"/>
        <w:gridCol w:w="1266"/>
        <w:gridCol w:w="1312"/>
      </w:tblGrid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CS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085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ppressor of cytokine signaling 3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4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31470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toglob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8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D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822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oglycan 3 pseudogen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E-2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20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22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20, member 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R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90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bonuclease, RNase A family, 2 (liver, eosinophil-derived neurotoxin) pseudogen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E-2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QP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0877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quaporin 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E-2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R1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1041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fragment of IgG, high affinity Ib, receptor (CD64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GR1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263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fragment of IgG, high affinity Ia, receptor (CD64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6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5128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163 molecul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E-2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G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282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arly growth respons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AIP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020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umor necrosis factor, alpha-induced protein 6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P1B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368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tochrome P450, family 1, subfamily B, polypeptid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ASE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415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nuclease, RNase A family, 2 (liver, eosinophil-derived neurotoxin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SIG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834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-set and immunoglobulin domain containing 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E-2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L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279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cyl-CoA synthetase long-chain family membe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E-2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GS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96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taglandin-endoperoxide synthase 2 (prostaglandin G/H synthase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YSF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7557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ysferlin, limb girdle muscular dystrophy 2B (autosomal recessive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6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464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 1 receptor, type II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MN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7731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min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PARG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871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oxisome proliferator-activated receptor gamm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E-2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S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72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BJ murine osteosarcoma viral oncogene homolog B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461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yruvate dehydrogenase kinase, isozyme 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C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329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mocollin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TK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802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-mer proto-oncogene tyrosine kinas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25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BJ murine osteosarcoma viral oncogene homolog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8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7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 component (3b/4b) receptor 1 (Knops blood group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E-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EG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979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phiregul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053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uppression of tumorigenicity 14 (colon carcinoma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E-3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4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5448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membrane protein 14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2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9926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croRNA 2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B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5295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bilin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E-2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G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562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arly growth response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96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100 calcium binding protein A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E-2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G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692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egulin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E-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98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2842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198, member B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E-2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CN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117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obalamin II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E-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S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1999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boxylesteras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5SP38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6422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NA, 5S ribosomal pseudogene 387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4A4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02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mbrane-spanning 4-domains, subfamily A, member 4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7029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100 calcium binding protein A1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867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 1, bet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AP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63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EAP family member 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ASE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9823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bonuclease, RNase A family, 1 (pancreatic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055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myl peptide recepto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MEM176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5834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membrane protein 176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045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B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329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ibbles homolog 1 (Drosophila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9orf5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6115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19 open reading frame 5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E-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RD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304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dor domain containing 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BEGF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309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parin-binding EGF-like growth factor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E-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PT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74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cotinamide phosphoribosyltransferas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BD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356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spholipase B domain containing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9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emokine (C-C motif) recepto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521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ancalcin, EF-hand calcium binding prote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7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LEC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60213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ialic acid binding Ig-like lectin 16 (gene/pseudogene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M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1596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renomedull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-2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IL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38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clear factor, interleukin 3 regulated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G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8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ialoglycoprotein recepto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J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24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tassium inwardly-rectifying channel, subfamily J, member 15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RA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1492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kocyte immunoglobulin-like receptor, subfamily A (without TM 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A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024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lement component 3a recepto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4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VC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6057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line leukemia virus subgroup C cellular receptor family, member 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E-2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7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8769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n-7 homolog A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. elega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T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02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ms-related tyrosine kinase 3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51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825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151, member B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9504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myl peptide recepto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M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9632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iggering receptor expressed on myeloid cells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2339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emokine (C-C motif) recepto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433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agulation factor V (proaccelerin, labile factor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9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RB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208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kocyte immunoglobulin-like receptor, subfamily B (with TM and ITIM domains), member 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E-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1A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731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olute carrier family 1 (glial high affinity glutam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ransporter), member 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RD34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444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kyrin repeat domain 34B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FA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37808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ee fatty acid recepto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2304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emokine (C-C motif) recepto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3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462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protein-coupled receptor 3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1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Q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0930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 component 1, q subcomponent, B cha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274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tochondrial amidoxime reducing component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27A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2603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tochrome P450, family 27, subfamily A, polypeptid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R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80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late receptor 3 (gamma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3635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B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1260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rpin peptidase inhibitor, clade B (ovalbumin), membe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68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-maf musculoaponeurotic fibrosarcoma oncogene homolog B (avian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X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881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2.0-like homeobox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0E-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3PXD2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1799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H3 and PX domains 2B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18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9076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ong intergenic non-protein coding RNA 18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E-0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A2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5272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ctodysplasin A2 receptor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E-4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RA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9991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eukocyte immunoglobulin-like receptor, subfamily 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with TM domain), member 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G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3640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regul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1050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14 molecul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E-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T1D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352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osyltransferase 1 domain containing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3E-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24-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8055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croRNA 24-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0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N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3966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nin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6A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3152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lute carrier family 26, member 8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701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 8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E-0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011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-cell CLL lymphoma 6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T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775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taminyl-peptide cyclotransferas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C4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2471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-type lectin domain family 4, member 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ST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374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crosomal glutathione S-transferas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3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0685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36 molecule (thrombospondin receptor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9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4A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928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uclear receptor subfamily 4, group A, membe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5E-0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M4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9863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NA binding motif protein 47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1E-2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B1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9621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rpin peptidase inhibitor, clade B (ovalbumin), member 10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20C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53370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20, member C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A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73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lement component 5a recepto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E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055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uclear factor (erythroid-derived 2), 45kD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22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963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croRNA 223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8542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st cell immunoglobulin-like recepto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0919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 component (3b/4b) receptor 1-lik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9538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AM metallopeptidase domain 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E-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I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736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ptidyl arginine deiminase, type II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D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9839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X dimerization protein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T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187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one marrow stromal cell antigen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E-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B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36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rombomodul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E-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3996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 protein-coupled estrogen recepto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E-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A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623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fragment of IgA, receptor for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65278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31162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utative POM121-like protein 1-lik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0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132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100 calcium binding protein A8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E-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J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898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J polypeptide, linker protein for immunoglobulin alph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108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326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ll-like recepto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4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AT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50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ranched chain amino-acid transaminase 1, cytosolic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9330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ruppel-like factor 4 (gut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SP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804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al specificity phosphatas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-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1477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P-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447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AM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7566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tase-glucoamylase (alpha-glucosidase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9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G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989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sphorylase, glycogen, liver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PE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5892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anyl (membrane) aminopeptidas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P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9992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tinol binding protein 7, cellular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384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 1 receptor antagonist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C1D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1837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BC1 domain family, membe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E-2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P3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969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FP36 ring finger prote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8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106055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0246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utative POM121-like protein 1-lik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P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1274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somal RNA processing 12 homolog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. cerevis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S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23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-ets erythroblastosis virus E26 oncogene homolog 2 (avian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P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9471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AT enhancer binding protein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/EBP), delt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E-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B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289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MP responsive element binding protein 5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C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4683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nnose receptor, C typ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11A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3817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lute carrier family 11 (proton-coupled divalent metal ion transporter), member 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TL7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263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yltransferase like 7B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7E-1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0101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emokine (C-X-C motif) ligand 16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N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2670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nin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9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1854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ymphocyte antigen 96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CO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9713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ingle-pass membrane protein with coiled-coil domains 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A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186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psinogen 4, group I (pepsinogen A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SH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527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AM and SH3 domain containing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A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1473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CL2-related protein A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828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idine deaminas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9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07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93 molecul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6E-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P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375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rfGAP with dual PH domains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A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2905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psinogen 5, group I (pepsinogen A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0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24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AM metallopeptidase with thrombospondin type 1 motif,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65308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2160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characterized LOC100653086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E-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P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33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ow density lipoprotein receptor-related protein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E-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A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2567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psinogen 3, group I (pepsinogen A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T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21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atin A (stefin A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8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0906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180 molecul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NT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03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lucosaminyl (N-acetyl) transferase 4, core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9476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tural cytotoxicity triggering recepto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RD116-2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33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all nucleolar RNA, C D box 116-2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F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769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forin 1 (pore forming protein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O4C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986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olute carrier organic anion transporter family, member 4C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RD20A5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2798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kyrin repeat domain 20 family, member A5, pseudogen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7844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SS2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717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ase, serine, 23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DP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842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anscription factor Dp-2 (E2F dimerization partner 2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E-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RD116-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32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all nucleolar RNA, C D box 116-8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LL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30982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L-like 2 (chicken)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1orf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64810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21 open reading frame 15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735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GV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4477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 cell receptor gamma variable 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RD116-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31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all nucleolar RNA, C D box 116-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3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69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000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169, member 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66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enylate kinase 5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L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324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nulys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RD20A11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2625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kyrin repeat domain 20 family, member A11, pseudogen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5504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064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latelet derived growth factor D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5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840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protein-coupled receptor 56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015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P-binding cassette, sub-family B (MDR TAP), membe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G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81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G, membe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8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C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82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rcot-Leyden crystal galect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0798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D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1737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erile alpha motif domain containing 3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E-1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29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2757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ong intergenic non-protein coding RNA 299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6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orf2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1286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1 open reading frame 2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6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C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21365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C, membe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6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BP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95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ibroblast growth factor binding protein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5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H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1223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tamine receptor H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4E-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5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2RB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419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 12 receptor, beta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E-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I44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8688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feron-induced protein 44-lik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602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BR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9568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ansforming growth factor, beta receptor III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4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D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288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D, membe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4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F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520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F, member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2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P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3064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ylate binding protein 5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2D1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8496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2 domain containing 1B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1E-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HD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7319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ath domain containing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E-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7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7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217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ntrosomal protein 78kD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E-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1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P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83257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ylate binding protein 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LRC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26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C, member 2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5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RD20A9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5799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kyrin repeat domain 20 family, member A9, pseudogen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8E-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33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C4-KLRK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6181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LRC4-KLRK1 readthrough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E-0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68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YBL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0118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-myb myeloblastosis viral oncogene homolog (avian)-like 1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E-2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80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8RA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385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 18 receptor accessory protein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87</w:t>
            </w:r>
          </w:p>
        </w:tc>
      </w:tr>
      <w:tr>
        <w:trPr>
          <w:trHeight w:val="356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LRC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00168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C, member 4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E-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he genes indicated in bold </w:t>
      </w:r>
      <w:r>
        <w:rPr>
          <w:rStyle w:val="St"/>
          <w:rFonts w:cs="Times New Roman" w:ascii="Times New Roman" w:hAnsi="Times New Roman"/>
          <w:sz w:val="20"/>
          <w:szCs w:val="20"/>
          <w:lang w:val="en-US"/>
        </w:rPr>
        <w:t xml:space="preserve">were </w:t>
      </w:r>
      <w:r>
        <w:rPr>
          <w:rStyle w:val="Emphasis"/>
          <w:rFonts w:cs="Times New Roman" w:ascii="Times New Roman" w:hAnsi="Times New Roman"/>
          <w:i w:val="false"/>
          <w:sz w:val="20"/>
          <w:szCs w:val="20"/>
          <w:lang w:val="en-US"/>
        </w:rPr>
        <w:t>identified in [21].</w:t>
      </w:r>
    </w:p>
    <w:p>
      <w:pPr>
        <w:pStyle w:val="Normal"/>
        <w:spacing w:before="0" w:after="0"/>
        <w:rPr>
          <w:rStyle w:val="Emphasis"/>
          <w:rFonts w:ascii="Times New Roman" w:hAnsi="Times New Roman" w:cs="Times New Roman"/>
          <w:i w:val="false"/>
          <w:i w:val="false"/>
          <w:sz w:val="20"/>
          <w:szCs w:val="20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zcionka tekstu podstawowego">
    <w:altName w:val="Times New Roman"/>
    <w:charset w:val="00"/>
    <w:family w:val="roman"/>
    <w:pitch w:val="default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7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Czcionka tekstu podstawowego;Times New Roman" w:hAnsi="Czcionka tekstu podstawowego;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5:11:00Z</dcterms:created>
  <dc:creator>Beata</dc:creator>
  <dc:description/>
  <cp:keywords/>
  <dc:language>en-US</dc:language>
  <cp:lastModifiedBy>Beata</cp:lastModifiedBy>
  <dcterms:modified xsi:type="dcterms:W3CDTF">2015-03-06T09:36:00Z</dcterms:modified>
  <cp:revision>12</cp:revision>
  <dc:subject/>
  <dc:title/>
</cp:coreProperties>
</file>